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0C6BB" w14:textId="30483D62" w:rsidR="00474930" w:rsidRDefault="00474930" w:rsidP="00474930">
      <w:pPr>
        <w:spacing w:line="240" w:lineRule="auto"/>
        <w:rPr>
          <w:rFonts w:ascii="Times New Roman" w:hAnsi="Times New Roman" w:cs="Times New Roman"/>
        </w:rPr>
      </w:pPr>
      <w:r w:rsidRPr="00474930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4</w:t>
      </w:r>
    </w:p>
    <w:p w14:paraId="735BD145" w14:textId="1B8BC3BC" w:rsidR="00DF4139" w:rsidRPr="00F53EB0" w:rsidRDefault="00DF4139" w:rsidP="00DF4139">
      <w:pPr>
        <w:spacing w:line="240" w:lineRule="auto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  <w:noProof/>
        </w:rPr>
        <w:drawing>
          <wp:inline distT="0" distB="0" distL="0" distR="0" wp14:anchorId="30D22B6D" wp14:editId="09D8C586">
            <wp:extent cx="3681046" cy="2640443"/>
            <wp:effectExtent l="0" t="0" r="2540" b="1270"/>
            <wp:docPr id="2065056118" name="Picture 7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056118" name="Picture 7" descr="A graph with a red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554" cy="266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82939" w14:textId="4EF8524E" w:rsidR="00DF4139" w:rsidRPr="00F53EB0" w:rsidRDefault="00DF4139" w:rsidP="00DF4139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 xml:space="preserve">Supplement Figure </w:t>
      </w:r>
      <w:r w:rsidR="00D12DA2">
        <w:rPr>
          <w:rFonts w:ascii="Times New Roman" w:hAnsi="Times New Roman" w:cs="Times New Roman" w:hint="eastAsia"/>
        </w:rPr>
        <w:t>1</w:t>
      </w:r>
      <w:r w:rsidRPr="00F53EB0">
        <w:rPr>
          <w:rFonts w:ascii="Times New Roman" w:hAnsi="Times New Roman" w:cs="Times New Roman"/>
        </w:rPr>
        <w:t xml:space="preserve">. Absolute SHAP value for Top 10 outcomes and elbow plot. AP: anterior-posterior direction, BMI: body mass index, rms: Root mean square of acceleration signals, </w:t>
      </w:r>
      <w:proofErr w:type="spellStart"/>
      <w:r w:rsidR="000656A2">
        <w:rPr>
          <w:rFonts w:ascii="Times New Roman" w:hAnsi="Times New Roman" w:cs="Times New Roman" w:hint="eastAsia"/>
        </w:rPr>
        <w:t>Gait</w:t>
      </w:r>
      <w:r w:rsidRPr="00F53EB0">
        <w:rPr>
          <w:rFonts w:ascii="Times New Roman" w:hAnsi="Times New Roman" w:cs="Times New Roman"/>
        </w:rPr>
        <w:t>Symm</w:t>
      </w:r>
      <w:proofErr w:type="spellEnd"/>
      <w:r w:rsidRPr="00F53EB0">
        <w:rPr>
          <w:rFonts w:ascii="Times New Roman" w:hAnsi="Times New Roman" w:cs="Times New Roman"/>
        </w:rPr>
        <w:t xml:space="preserve">: </w:t>
      </w:r>
      <w:r w:rsidR="000656A2">
        <w:rPr>
          <w:rFonts w:ascii="Times New Roman" w:hAnsi="Times New Roman" w:cs="Times New Roman" w:hint="eastAsia"/>
        </w:rPr>
        <w:t xml:space="preserve">gait </w:t>
      </w:r>
      <w:r w:rsidRPr="00F53EB0">
        <w:rPr>
          <w:rFonts w:ascii="Times New Roman" w:hAnsi="Times New Roman" w:cs="Times New Roman"/>
        </w:rPr>
        <w:t>symmetry</w:t>
      </w:r>
      <w:r w:rsidR="000656A2">
        <w:rPr>
          <w:rFonts w:ascii="Times New Roman" w:hAnsi="Times New Roman" w:cs="Times New Roman" w:hint="eastAsia"/>
        </w:rPr>
        <w:t xml:space="preserve"> index</w:t>
      </w:r>
      <w:r w:rsidRPr="00F53EB0">
        <w:rPr>
          <w:rFonts w:ascii="Times New Roman" w:hAnsi="Times New Roman" w:cs="Times New Roman"/>
        </w:rPr>
        <w:t>, V: vertical direction.</w:t>
      </w:r>
    </w:p>
    <w:p w14:paraId="40934C47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39"/>
    <w:rsid w:val="00006D80"/>
    <w:rsid w:val="000656A2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74930"/>
    <w:rsid w:val="004866CC"/>
    <w:rsid w:val="004B6B53"/>
    <w:rsid w:val="004E4067"/>
    <w:rsid w:val="004F07D9"/>
    <w:rsid w:val="006A21F0"/>
    <w:rsid w:val="00704B1E"/>
    <w:rsid w:val="007528AA"/>
    <w:rsid w:val="009056B1"/>
    <w:rsid w:val="00945544"/>
    <w:rsid w:val="00952B9A"/>
    <w:rsid w:val="009A2CD9"/>
    <w:rsid w:val="00AF30E4"/>
    <w:rsid w:val="00C157D3"/>
    <w:rsid w:val="00C17AE7"/>
    <w:rsid w:val="00C3357D"/>
    <w:rsid w:val="00C60EE9"/>
    <w:rsid w:val="00C63B66"/>
    <w:rsid w:val="00C867BF"/>
    <w:rsid w:val="00D12A99"/>
    <w:rsid w:val="00D12DA2"/>
    <w:rsid w:val="00D42F53"/>
    <w:rsid w:val="00DB44A7"/>
    <w:rsid w:val="00DF4139"/>
    <w:rsid w:val="00E6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05D3A"/>
  <w15:chartTrackingRefBased/>
  <w15:docId w15:val="{0A79ECB2-FF30-2F41-8826-50DB55BC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39"/>
  </w:style>
  <w:style w:type="paragraph" w:styleId="Heading1">
    <w:name w:val="heading 1"/>
    <w:basedOn w:val="Normal"/>
    <w:next w:val="Normal"/>
    <w:link w:val="Heading1Char"/>
    <w:uiPriority w:val="9"/>
    <w:qFormat/>
    <w:rsid w:val="00DF4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13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F413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F4139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4</cp:revision>
  <dcterms:created xsi:type="dcterms:W3CDTF">2025-04-27T12:43:00Z</dcterms:created>
  <dcterms:modified xsi:type="dcterms:W3CDTF">2025-08-19T07:26:00Z</dcterms:modified>
</cp:coreProperties>
</file>